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</w:t>
      </w:r>
      <w:r>
        <w:rPr>
          <w:rFonts w:cs="Times New Roman" w:ascii="Times New Roman" w:hAnsi="Times New Roman"/>
          <w:sz w:val="24"/>
          <w:szCs w:val="24"/>
          <w:lang w:val="en-US"/>
        </w:rPr>
        <w:t>: Regio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alyzed in the fine-mapping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633095</wp:posOffset>
            </wp:positionH>
            <wp:positionV relativeFrom="paragraph">
              <wp:posOffset>739140</wp:posOffset>
            </wp:positionV>
            <wp:extent cx="10156190" cy="995680"/>
            <wp:effectExtent l="0" t="0" r="0" b="0"/>
            <wp:wrapSquare wrapText="bothSides"/>
            <wp:docPr id="1" name="hgt_genome_euro_1a8c_d3daf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gt_genome_euro_1a8c_d3daf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1" r="-3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56190" cy="995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Linkage disequilibrium blocks among the significant SNPs (pooled p&lt;0.05) from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nstant effe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9405" cy="2967990"/>
            <wp:effectExtent l="0" t="0" r="0" b="0"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Linkage disequilibrium blocks among the significant SNPs (pooled p&lt;0.05) from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ime-varying effe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9405" cy="2926080"/>
            <wp:effectExtent l="0" t="0" r="0" b="0"/>
            <wp:docPr id="3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6">
    <w:name w:val="xl66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E6B9B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  <w:u w:val="single"/>
    </w:rPr>
  </w:style>
  <w:style w:type="paragraph" w:styleId="Xl70">
    <w:name w:val="xl70"/>
    <w:basedOn w:val="Normal"/>
    <w:qFormat/>
    <w:pPr>
      <w:shd w:fill="538ED5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  <w:jc w:val="right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jc w:val="right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Xl78">
    <w:name w:val="xl78"/>
    <w:basedOn w:val="Normal"/>
    <w:qFormat/>
    <w:pPr>
      <w:shd w:fill="C0504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hd w:fill="C2D69A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hd w:fill="D99795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hd w:fill="D8D8D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hd w:fill="80808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shd w:fill="C5BE97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shd w:fill="948B54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shd w:fill="17375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shd w:fill="C0C0C0" w:val="clear"/>
      <w:spacing w:lineRule="auto" w:line="240" w:before="280" w:after="280"/>
      <w:jc w:val="center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8:48:00Z</dcterms:created>
  <dc:creator>32693313d</dc:creator>
  <dc:description/>
  <cp:keywords/>
  <dc:language>en-US</dc:language>
  <cp:lastModifiedBy>32693313d</cp:lastModifiedBy>
  <dcterms:modified xsi:type="dcterms:W3CDTF">2015-09-08T16:41:00Z</dcterms:modified>
  <cp:revision>14</cp:revision>
  <dc:subject/>
  <dc:title/>
</cp:coreProperties>
</file>